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134"/>
        <w:gridCol w:w="8850"/>
      </w:tblGrid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pPr>
              <w:rPr>
                <w:b/>
              </w:rPr>
            </w:pPr>
            <w:r w:rsidRPr="00966CD8">
              <w:rPr>
                <w:b/>
              </w:rPr>
              <w:t>#pathway ID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pPr>
              <w:rPr>
                <w:b/>
              </w:rPr>
            </w:pPr>
            <w:r w:rsidRPr="00966CD8">
              <w:rPr>
                <w:b/>
              </w:rPr>
              <w:t>pathway description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pPr>
              <w:rPr>
                <w:b/>
              </w:rPr>
            </w:pPr>
            <w:r w:rsidRPr="00966CD8">
              <w:rPr>
                <w:b/>
              </w:rPr>
              <w:t>observed gene count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pPr>
              <w:rPr>
                <w:b/>
              </w:rPr>
            </w:pPr>
            <w:r w:rsidRPr="00966CD8">
              <w:rPr>
                <w:b/>
              </w:rPr>
              <w:t>false discovery rate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pPr>
              <w:rPr>
                <w:b/>
              </w:rPr>
            </w:pPr>
            <w:r w:rsidRPr="00966CD8">
              <w:rPr>
                <w:b/>
              </w:rPr>
              <w:t>matching proteins in your network (labels)</w:t>
            </w:r>
          </w:p>
        </w:tc>
      </w:tr>
      <w:tr w:rsidR="00966CD8" w:rsidRPr="00966CD8" w:rsidTr="00966CD8">
        <w:trPr>
          <w:trHeight w:val="18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5488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92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253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CVR2A,AK2,BAD,BIRC5,CBFA2T3,CBLC,CCNB1,CCND1,CDC25A,CDK16,CDK18,CDK2,CDKN2C,CHEK2,CKB,CREB5,DLX1,DLX3,DR1,DSTYK,EEF1D,EXT2,EZR,FAF1,FOXR2,GMEB1,GTF2A2,HBG1,HEXIM1,HMGB2,HSFY1,IFI16,IMPA1,INPP1,IRF4,JUNB,KIF9,KIT,LRRFIP2,MAFG,MAPK8,MAX,MEF2A,MEOX2,MSN,MTERF,MUTYH,NFE2L2,NFYA,NLK,NME5,PAPSS2,PDPK1,PHIP,PKNOX1,PLD2,PPP2CB,PQBP1,PRDM4,PRKCH,PYGO2,RAC2,RPL32,RQCD1,SCAND1,SCFD1,SMAD2,SMARCE1,STAP1,STAT4,STAT5A,STK10,STK38L,STMN1,STUB1,TBX5,TBX6,TLX2,TP53,TPM1,TRAF2,TTF2,UBE2V1,USH1C,VEGFB,WAS,XBP1,XYLB,ZBTB7B,ZNF169,ZNF444,ZNF449</w:t>
            </w:r>
          </w:p>
        </w:tc>
      </w:tr>
      <w:tr w:rsidR="00966CD8" w:rsidRPr="00966CD8" w:rsidTr="00966CD8">
        <w:trPr>
          <w:trHeight w:val="12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190136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heterocyclic compound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.27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CVR2A,AK2,ANXA11,CDK16,CDK18,CDK2,CHEK2,CKB,CREB5,DLX1,DLX3,DPF2,DSTYK,EEF1D,EZR,FEN1,FOXR2,GMEB1,HBG1,HEXIM1,HMGB2,HSFY1,IFI16,IRF4,JUNB,KIF9,KIT,MAFG,MAPK8,MAX,MEF2A,MEOX2,MSN,MTERF,NFYA,NLK,NME5,NR1I2,PAPSS2,PDPK1,PKNOX1,PQBP1,PRDM4,PRKCH,RAC2,RPL32,SMAD2,SMARCE1,STAT4,STAT5A,STK10,STK38L,TBK1,TBX6,TGIF1,TLX2,TP53,TTF2,XBP1,XYLB,ZBTB7B,ZNF169,ZNF444,ZNF449</w:t>
            </w:r>
          </w:p>
        </w:tc>
      </w:tr>
      <w:tr w:rsidR="00966CD8" w:rsidRPr="00966CD8" w:rsidTr="00966CD8">
        <w:trPr>
          <w:trHeight w:val="12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97159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organic cyclic compound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.92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CVR2A,AK2,ANXA11,CDK16,CDK18,CDK2,CHEK2,CKB,CREB5,DLX1,DLX3,DPF2,DSTYK,EEF1D,EZR,FEN1,FOXR2,GMEB1,HBG1,HEXIM1,HMGB2,HSFY1,IFI16,IRF4,JUNB,KIF9,KIT,MAFG,MAPK8,MAX,MEF2A,MEOX2,MSN,MTERF,NFYA,NLK,NME5,NR1I2,PAPSS2,PDPK1,PKNOX1,PQBP1,PRDM4,PRKCH,RAC2,RPL32,SMAD2,SMARCE1,STAT4,STAT5A,STK10,STK38L,TBK1,TBX6,TGIF1,TLX2,TP53,TTF2,XBP1,XYLB,ZBTB7B,ZNF169,ZNF444,ZNF449</w:t>
            </w:r>
          </w:p>
        </w:tc>
      </w:tr>
      <w:tr w:rsidR="00966CD8" w:rsidRPr="00966CD8" w:rsidTr="00966CD8">
        <w:trPr>
          <w:trHeight w:val="12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5515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2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8.71E-08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NXA11,BAD,BIRC5,BIRC7,CBLC,CCNB1,CCND1,CDC25A,CDK2,CDKN2C,CHEK2,CKB,DR1,EEF1D,EXT2,EZR,FAF1,GTF2A2,HEYL,HMGB2,HNF1B,IFI16,IMPA1,IRF4,JUNB,KIF9,KIT,LRRFIP2,MAPK8,MECP2,MEF2A,MSN,MUTYH,NFE2L2,NLK,PBX1,PDPK1,PHIP,PPP2CB,PRKCH,RAD23B,RQCD1,SCAND1,SCFD1,SMAD2,SMARCE1,STAP1,STK10,STMN1,STUB1,SUPT4H1,TBK1,TBX5,TBX6,TP53,TPM1,TRAF2,UBE2V1,USH1C,VEGFB,WAS,XBP1</w:t>
            </w:r>
          </w:p>
        </w:tc>
        <w:bookmarkStart w:id="0" w:name="_GoBack"/>
        <w:bookmarkEnd w:id="0"/>
      </w:tr>
      <w:tr w:rsidR="00966CD8" w:rsidRPr="00966CD8" w:rsidTr="00966CD8">
        <w:trPr>
          <w:trHeight w:val="9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676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nucleic acid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43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44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NXA11,CREB5,DLX1,DLX3,DPF2,EEF1D,EZR,FEN1,FOXR2,GMEB1,HEXIM1,HMGB2,HSFY1,IFI16,IRF4,JUNB,MAFG,MAX,MEF2A,MEOX2,MSN,MTERF,NFYA,NR1I2,PKNOX1,PQBP1,PRDM4,RPL32,SMAD2,SMARCE1,STAT4,STAT5A,TBK1,TBX6,TGIF1,TLX2,TP53,TTF2,XBP1,ZBTB7B,ZNF169,ZNF444,ZNF449</w:t>
            </w:r>
          </w:p>
        </w:tc>
      </w:tr>
      <w:tr w:rsidR="00966CD8" w:rsidRPr="00966CD8" w:rsidTr="00966CD8">
        <w:trPr>
          <w:trHeight w:val="9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67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40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7.92E-0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REB5,DLX1,DLX3,DPF2,EEF1D,FEN1,FOXR2,GMEB1,HMGB2,HOXB6,HSFY1,IFI16,IRF4,JUNB,MAFG,MAX,MECP2,MEF2A,MEOX2,MTERF,NFYA,NR1I2,PKNOX1,PQBP1,PRDM4,SMAD2,SMARCE1,STAT4,STAT5A,TBX6,TGIF1,TLX2,TP53,TTF2,XBP1,ZBTB7B,ZFP36L1,ZNF169,ZNF444,ZNF449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lastRenderedPageBreak/>
              <w:t>GO.0043565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35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.57E-1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REB5,DLX1,DLX3,DPF2,DR1,ELK1,EZH2,FOXA3,FOXR2,GMEB1,HMGB2,HNF1B,HOXB6,HSFY1,IFI16,IRF4,JUNB,KLF12,MAFG,MAX,MECP2,MEF2A,MEOX2,NFYA,NR1I2,PATZ1,PBX1,PKNOX1,SMAD2,STAT4,STAT5A,TGIF1,TLX2,XBP1,ZBTB7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700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factor activity, 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9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.43E-09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FA2T3,CREB5,ELK1,FOXA3,FOXR2,GMEB1,HMGB2,HOXB6,HSFY1,IFI16,IRF4,MAFG,MECP2,MEF2A,MEOX2,NFYA,NR1I2,PATZ1,SCAND1,SMAD2,STAT4,STAT5A,SUPT4H1,TBX6,TGIF1,TP53,ZFP36L1,ZNF444,ZNF449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6740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proofErr w:type="spellStart"/>
            <w:r w:rsidRPr="00966CD8">
              <w:t>transferase</w:t>
            </w:r>
            <w:proofErr w:type="spellEnd"/>
            <w:r w:rsidRPr="00966CD8">
              <w:t xml:space="preserve">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9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231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K2,BIRC5,BIRC7,CBLC,CCNB1,CCND1,CDK16,CDK18,CDK2,CHEK2,CKB,DSTYK,EXT2,EZH2,IRF4,MAPK8,NLK,NME5,PAPSS2,PDGFRL,PDPK1,PRDM4,SMARCE1,STK10,STK38L,STUB1,TBK1,TRAF2,XYL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4421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regulatory region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7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.57E-1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1,DPF2,EZH2,FOXA3,GMEB1,HEYL,HMGB2,HNF1B,IFI16,IRF4,JUNB,KLF12,MAX,MEF2A,MEOX2,NFYA,NR1I2,PATZ1,PBX1,SMAD2,STAT4,STAT5A,TBX5,TGIF1,TP53,XBP1,ZBTB7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097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RNA polymerase II regulatory region 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.57E-1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1,DPF2,ELK1,GMEB1,HEYL,IFI16,IRF4,JUNB,KLF12,MAX,MEF2A,MEOX2,NFE2L2,NR1I2,PATZ1,PBX1,SMAD2,STAT4,STAT5A,TBX5,TGIF1,TP53,XBP1,ZBTB7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0976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regulatory region 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3.01E-11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1,DPF2,ELK1,GMEB1,HEYL,HMGB2,IFI16,IRF4,JUNB,KLF12,MAX,MEF2A,MEOX2,NFYA,NR1I2,PATZ1,PBX1,SMAD2,STAT4,STAT5A,TBX5,TGIF1,XBP1,ZBTB7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9899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enzyme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44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BAD,BIRC5,BIRC7,CCNB1,CCND1,CDC25A,CDKN2C,CHEK2,CKB,FAF1,MAPK8,MEF2A,MSN,NLK,PDPK1,PRKCH,SMAD2,STAP1,STUB1,TP53,TRAF2,UBE2V1,WAS,XBP1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lastRenderedPageBreak/>
              <w:t>GO.0000981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RNA polymerase II transcription factor activity, 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3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9.11E-10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3,ELK1,FOXA3,FOXR2,GMEB1,HNF1B,IFI16,IRF4,KLF12,MAX,MEOX2,NFE2L2,NR1I2,PATZ1,PBX1,PKNOX1,SCAND1,SMAD2,TBX5,TGIF1,TP53,XBP1,ZNF444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552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ATP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2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18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CVR2A,AK2,CDK16,CDK18,CDK2,CHEK2,CKB,DSTYK,KIF9,KIT,MAPK8,NLK,NME5,PAPSS2,PDPK1,PRKCH,STK10,STK38L,TBK1,TP53,TTF2,XYLB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4487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macromolecular complex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1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60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NXA11,BIRC5,CBFA2T3,DLX1,DLX3,ELK1,EZH2,EZR,HMGB2,MECP2,MEF2A,MUTYH,PATZ1,PHIP,PQBP1,PYGO2,SMAD2,SMARCE1,TGIF1,TP53,XBP1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6301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kinase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9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.15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K2,CCNB1,CCND1,CDK16,CDK18,CDK2,CHEK2,CKB,DSTYK,MAPK8,NLK,NME5,PAPSS2,PDGFRL,PDPK1,STK10,STK38L,TBK1,XYLB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813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factor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8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.59E-08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CND1,DR1,EEF1D,FAF1,GTF2A2,HEYL,HMGB2,IFI16,IRF4,JUNB,MEF2A,NFE2L2,NLK,PBX1,SMAD2,TBX5,TBX6,TP53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0989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factor activity, transcription factor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7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3.49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FA2T3,CCND1,DR1,GMEB1,GTF2A2,HCFC2,JUNB,KLF12,MAX,MECP2,MEF2A,NR1I2,PQBP1,SCAND1,SMARCE1,TBX6,TGIF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4698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dimerization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7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36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BIRC5,CHEK2,EXT2,GTF2A2,HEYL,HNF1B,IMPA1,KIF9,KIT,MEF2A,PPP2CB,RQCD1,STK10,STUB1,SUPT4H1,TP53,XBP1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1228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transcriptional activator activity, RNA polymerase </w:t>
            </w:r>
            <w:r w:rsidRPr="00966CD8">
              <w:lastRenderedPageBreak/>
              <w:t>II transcription regulatory region sequence-specific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lastRenderedPageBreak/>
              <w:t>16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7.87E-08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3,ELK1,GMEB1,HEYL,IRF4,JUNB,MEF2A,MEOX2,NFE2L2,NR1I2,PATZ1,PBX1,PKNOX1,SMAD2,TBX5,TP53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71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cofactor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6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.62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FA2T3,CCND1,DR1,GMEB1,GTF2A2,HCFC2,JUNB,KLF12,MAX,MECP2,MEF2A,NR1I2,PQBP1,SCAND1,SMARCE1,TGIF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677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proofErr w:type="spellStart"/>
            <w:r w:rsidRPr="00966CD8">
              <w:t>phosphotransferase</w:t>
            </w:r>
            <w:proofErr w:type="spellEnd"/>
            <w:r w:rsidRPr="00966CD8">
              <w:t xml:space="preserve"> activity, alcohol group as acceptor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6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809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CNB1,CCND1,CDK16,CDK18,CDK2,CHEK2,DSTYK,MAPK8,NLK,PAPSS2,PDGFRL,PDPK1,STK10,STK38L,TBK1,XYLB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68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chromatin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5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8.73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FA2T3,DLX1,DLX3,ELK1,EZH2,HMGB2,MECP2,MEF2A,PATZ1,PYGO2,SMAD2,SMARCE1,TGIF1,TP53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1159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core promoter proximal region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.92E-06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PF2,ELK1,GMEB1,HNF1B,IFI16,IRF4,JUNB,MAX,MEF2A,MEOX2,PATZ1,PBX1,SMAD2,TGIF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098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factor activity, RNA polymerase II core promoter proximal region sequence-</w:t>
            </w:r>
            <w:r w:rsidRPr="00966CD8">
              <w:lastRenderedPageBreak/>
              <w:t>specific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lastRenderedPageBreak/>
              <w:t>1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.92E-06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3,ELK1,GMEB1,HEYL,IFI16,IRF4,JUNB,MEF2A,MEOX2,PATZ1,PBX1,SMAD2,TGIF1,TP53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9900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kinase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106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BAD,CCNB1,CCND1,CDC25A,CDKN2C,CHEK2,FAF1,MSN,STAP1,STUB1,TP53,TRAF2,WAS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467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kinase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21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CNB1,CCND1,CDK16,CDK18,CDK2,CHEK2,DSTYK,MAPK8,NLK,PDGFRL,PDPK1,STK10,STK38L,TBK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0978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RNA polymerase II core promoter proximal region sequenc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3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.07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PF2,ELK1,GMEB1,IFI16,IRF4,JUNB,MAX,MEF2A,MEOX2,PATZ1,PBX1,SMAD2,TGIF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9901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kinase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3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15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BAD,CCNB1,CCND1,CDC25A,CDKN2C,CHEK2,FAF1,MSN,STAP1,TP53,TRAF2,WAS,XBP1</w:t>
            </w:r>
          </w:p>
        </w:tc>
      </w:tr>
      <w:tr w:rsidR="00966CD8" w:rsidRPr="00966CD8" w:rsidTr="00966CD8">
        <w:trPr>
          <w:trHeight w:val="6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107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al activator activity, RNA polymerase II core promoter proximal region sequence-specific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2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8.19E-06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DLX3,ELK1,GMEB1,HEYL,IRF4,JUNB,MEF2A,MEOX2,PATZ1,PBX1,SMAD2,TP53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43566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structure-specific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1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4.22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ELK1,EZH2,FEN1,HMGB2,IFI16,MECP2,MTERF,RAD23B,SMAD2,TP53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lastRenderedPageBreak/>
              <w:t>GO.000467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serine/threonine kinase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1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88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DK16,CDK18,CDK2,CHEK2,DSTYK,MAPK8,NLK,PDPK1,STK10,STK38L,TBK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31625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ubiquitin protein ligase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0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019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HEK2,CKB,FAF1,NLK,SMAD2,STUB1,TP53,TRAF2,UBE2V1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71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transcription </w:t>
            </w:r>
            <w:proofErr w:type="spellStart"/>
            <w:r w:rsidRPr="00966CD8">
              <w:t>coactivator</w:t>
            </w:r>
            <w:proofErr w:type="spellEnd"/>
            <w:r w:rsidRPr="00966CD8">
              <w:t xml:space="preserve">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10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29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GMEB1,GTF2A2,HCFC2,JUNB,MAX,MEF2A,NR1I2,PQBP1,SCAND1,SMARCE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46982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protein </w:t>
            </w:r>
            <w:proofErr w:type="spellStart"/>
            <w:r w:rsidRPr="00966CD8">
              <w:t>heterodimerization</w:t>
            </w:r>
            <w:proofErr w:type="spellEnd"/>
            <w:r w:rsidRPr="00966CD8">
              <w:t xml:space="preserve">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9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18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BIRC5,EXT2,GTF2A2,HEYL,MEF2A,PPP2CB,SUPT4H1,TP53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990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protein domain specific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9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4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LC,HEYL,LRRFIP2,MECP2,NFE2L2,NLK,RQCD1,STUB1,WAS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690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double-stranded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8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.71E-0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ELK1,FEN1,HMGB2,IFI16,MECP2,MTERF,SMAD2,TP53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104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core promoter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7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23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ELK1,EZH2,HEYL,IFI16,NFYA,STAT5A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71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transcription </w:t>
            </w:r>
            <w:proofErr w:type="spellStart"/>
            <w:r w:rsidRPr="00966CD8">
              <w:t>corepressor</w:t>
            </w:r>
            <w:proofErr w:type="spellEnd"/>
            <w:r w:rsidRPr="00966CD8">
              <w:t xml:space="preserve">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7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468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BFA2T3,CCND1,DR1,JUNB,KLF12,MECP2,TGIF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5057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receptor </w:t>
            </w:r>
            <w:proofErr w:type="spellStart"/>
            <w:r w:rsidRPr="00966CD8">
              <w:t>signaling</w:t>
            </w:r>
            <w:proofErr w:type="spellEnd"/>
            <w:r w:rsidRPr="00966CD8">
              <w:t xml:space="preserve"> protein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6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168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ACVR2A,KIT,MAPK8,NLK,SMAD2,STK10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lastRenderedPageBreak/>
              <w:t>GO.003361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activating transcription factor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0224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EEF1D,MEF2A,NFE2L2,SMAD2,TBX6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35326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enhancer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12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HMGB2,MEOX2,NFE2L2,SMAD2,XBP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705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transcription factor activity, RNA polymerase II distal enhancer sequence-specific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5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32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HNF1B,MEF2A,MEOX2,NFE2L2,PKNOX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03684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>damaged DNA binding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4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47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FEN1,HMGB2,RAD23B,TP53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16538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proofErr w:type="spellStart"/>
            <w:r w:rsidRPr="00966CD8">
              <w:t>cyclin</w:t>
            </w:r>
            <w:proofErr w:type="spellEnd"/>
            <w:r w:rsidRPr="00966CD8">
              <w:t>-dependent protein serine/threonine kinase regulator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3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29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CCND1,CDKN2C,HEXIM1</w:t>
            </w:r>
          </w:p>
        </w:tc>
      </w:tr>
      <w:tr w:rsidR="00966CD8" w:rsidRPr="00966CD8" w:rsidTr="00966CD8">
        <w:trPr>
          <w:trHeight w:val="300"/>
        </w:trPr>
        <w:tc>
          <w:tcPr>
            <w:tcW w:w="1413" w:type="dxa"/>
            <w:hideMark/>
          </w:tcPr>
          <w:p w:rsidR="00966CD8" w:rsidRPr="00966CD8" w:rsidRDefault="00966CD8">
            <w:r w:rsidRPr="00966CD8">
              <w:t>GO.0035033</w:t>
            </w:r>
          </w:p>
        </w:tc>
        <w:tc>
          <w:tcPr>
            <w:tcW w:w="1417" w:type="dxa"/>
            <w:hideMark/>
          </w:tcPr>
          <w:p w:rsidR="00966CD8" w:rsidRPr="00966CD8" w:rsidRDefault="00966CD8">
            <w:r w:rsidRPr="00966CD8">
              <w:t xml:space="preserve">histone </w:t>
            </w:r>
            <w:proofErr w:type="spellStart"/>
            <w:r w:rsidRPr="00966CD8">
              <w:t>deacetylase</w:t>
            </w:r>
            <w:proofErr w:type="spellEnd"/>
            <w:r w:rsidRPr="00966CD8">
              <w:t xml:space="preserve"> regulator activity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2</w:t>
            </w:r>
          </w:p>
        </w:tc>
        <w:tc>
          <w:tcPr>
            <w:tcW w:w="1134" w:type="dxa"/>
            <w:hideMark/>
          </w:tcPr>
          <w:p w:rsidR="00966CD8" w:rsidRPr="00966CD8" w:rsidRDefault="00966CD8" w:rsidP="00966CD8">
            <w:r w:rsidRPr="00966CD8">
              <w:t>0.0345</w:t>
            </w:r>
          </w:p>
        </w:tc>
        <w:tc>
          <w:tcPr>
            <w:tcW w:w="8850" w:type="dxa"/>
            <w:hideMark/>
          </w:tcPr>
          <w:p w:rsidR="00966CD8" w:rsidRPr="00966CD8" w:rsidRDefault="00966CD8">
            <w:r w:rsidRPr="00966CD8">
              <w:t>MAPK8,TP53</w:t>
            </w:r>
          </w:p>
        </w:tc>
      </w:tr>
    </w:tbl>
    <w:p w:rsidR="00172053" w:rsidRDefault="00172053"/>
    <w:sectPr w:rsidR="00172053" w:rsidSect="00966C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51"/>
    <w:rsid w:val="00172053"/>
    <w:rsid w:val="00966CD8"/>
    <w:rsid w:val="00F4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95668-4785-4AF0-A928-34E05245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00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84</Words>
  <Characters>7320</Characters>
  <Application>Microsoft Office Word</Application>
  <DocSecurity>0</DocSecurity>
  <Lines>61</Lines>
  <Paragraphs>17</Paragraphs>
  <ScaleCrop>false</ScaleCrop>
  <Company>Edith Cowan  University</Company>
  <LinksUpToDate>false</LinksUpToDate>
  <CharactersWithSpaces>8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AENKER</dc:creator>
  <cp:keywords/>
  <dc:description/>
  <cp:lastModifiedBy>Pauline ZAENKER</cp:lastModifiedBy>
  <cp:revision>2</cp:revision>
  <dcterms:created xsi:type="dcterms:W3CDTF">2017-11-13T10:01:00Z</dcterms:created>
  <dcterms:modified xsi:type="dcterms:W3CDTF">2017-11-13T10:03:00Z</dcterms:modified>
</cp:coreProperties>
</file>